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eastAsia="Times New Roman Regular" w:cs="Times New Roman Regular"/>
          <w:i w:val="0"/>
          <w:iCs w:val="0"/>
          <w:color w:val="000000"/>
          <w:sz w:val="24"/>
          <w:szCs w:val="24"/>
          <w:u w:val="none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S2 Anti-tumor potentials of melittin in some kinds human cancers</w:t>
      </w:r>
    </w:p>
    <w:tbl>
      <w:tblPr>
        <w:tblStyle w:val="2"/>
        <w:tblW w:w="13869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2922"/>
        <w:gridCol w:w="3316"/>
        <w:gridCol w:w="3111"/>
        <w:gridCol w:w="1949"/>
        <w:gridCol w:w="1177"/>
      </w:tblGrid>
      <w:tr>
        <w:trPr>
          <w:trHeight w:val="320" w:hRule="atLeast"/>
        </w:trPr>
        <w:tc>
          <w:tcPr>
            <w:tcW w:w="13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29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operties of melittin</w:t>
            </w:r>
          </w:p>
        </w:tc>
        <w:tc>
          <w:tcPr>
            <w:tcW w:w="3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1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ification on melittin</w:t>
            </w:r>
          </w:p>
        </w:tc>
        <w:tc>
          <w:tcPr>
            <w:tcW w:w="19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</w:t>
            </w:r>
          </w:p>
        </w:tc>
        <w:tc>
          <w:tcPr>
            <w:tcW w:w="1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99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lon cancer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umor growt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 temperature-responsive pNIPAm-based copolymer nanosystem with affinity for melittin at 37 </w:t>
            </w:r>
            <w:r>
              <w:rPr>
                <w:rStyle w:val="4"/>
                <w:highlight w:val="none"/>
                <w:lang w:val="en-US" w:eastAsia="zh-CN" w:bidi="ar"/>
              </w:rPr>
              <w:t>℃</w:t>
            </w:r>
            <w:r>
              <w:rPr>
                <w:rStyle w:val="5"/>
                <w:highlight w:val="none"/>
                <w:lang w:val="en-US" w:eastAsia="zh-CN" w:bidi="ar"/>
              </w:rPr>
              <w:t xml:space="preserve"> and little affinity at 25 </w:t>
            </w:r>
            <w:r>
              <w:rPr>
                <w:rStyle w:val="4"/>
                <w:highlight w:val="none"/>
                <w:lang w:val="en-US" w:eastAsia="zh-CN" w:bidi="ar"/>
              </w:rPr>
              <w:t>℃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Colon26 cells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NL-17-bearing mi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3</w:t>
            </w:r>
          </w:p>
        </w:tc>
      </w:tr>
      <w:tr>
        <w:trPr>
          <w:trHeight w:val="99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calcium carbonate nanoparticles containing mucin 1–Dimer aptamers to carry epirubicin and melittin (mucin 1-Dimer aptamer-CCN nanosystem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26 cel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99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umoricidal effects on human colon carcinoma cells. Exerted synergistic effects with PLA2 against colon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srupted the glycocalyx of the cell coat on the cell membran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cilitated PLA2 directly act on the phospholipids of the lipid membrane bilaye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CT116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</w:t>
            </w:r>
          </w:p>
        </w:tc>
      </w:tr>
      <w:tr>
        <w:trPr>
          <w:trHeight w:val="100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ory effects on colon cancer cells in vitro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rested the carcinama cells in G2/M and pre-G1 phase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luvastatin nanoparticulate system composed with comprise phospholipid, alpha lipoic acid and 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co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2</w:t>
            </w:r>
          </w:p>
        </w:tc>
      </w:tr>
      <w:tr>
        <w:trPr>
          <w:trHeight w:val="403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uced cancer cell deat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stroyed the cell membran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LO205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13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growth, metastasis of cncer cells and increased inflammatory leve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omote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the MHC-I cross-dressing by dendritic cells to prime tumor-specific CD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T cell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nO2-melittin nanoparticles were conducted according to the situ redox reaction between poly(allylamine hydrochloride) and KMnO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C38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</w:t>
            </w:r>
          </w:p>
        </w:tc>
      </w:tr>
      <w:tr>
        <w:trPr>
          <w:trHeight w:val="9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pid destroyed the cell membran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S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73</w:t>
            </w:r>
          </w:p>
        </w:tc>
      </w:tr>
      <w:tr>
        <w:trPr>
          <w:trHeight w:val="96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s the growth of the human gastric cancer cells lin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reased mitochondrial membrane permeability and reduced the mitochondrial membrane potential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uced apoptosis of cancer cell through activating mitochondrial pathway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GC-7901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77</w:t>
            </w:r>
          </w:p>
        </w:tc>
      </w:tr>
      <w:tr>
        <w:trPr>
          <w:trHeight w:val="8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ied cells growth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used cancer cells swelling and then shrink with moderated cell membrane damag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CT-15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9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ti-tumorigenic effects against human colorectal cancer cells lines in vitro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uced ER stress, leading to imbalance of calcium homeostasi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cilitated apoptosi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W480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mpeded the tumour growt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riggered ER stres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W480 tumor bearing mi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</w:t>
            </w:r>
          </w:p>
        </w:tc>
      </w:tr>
      <w:tr>
        <w:trPr>
          <w:trHeight w:val="982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bone metastases in a human colorectal cancer mouse mode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used necrosis and inflammation in the metastase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mouse model of bone metastasis bearing HT-29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76</w:t>
            </w:r>
          </w:p>
        </w:tc>
      </w:tr>
      <w:tr>
        <w:trPr>
          <w:trHeight w:val="1086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mpeded proliferation and caused apoptosis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rest cell cycle of cancer cells at the G1 phas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ago-K1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80</w:t>
            </w:r>
          </w:p>
        </w:tc>
      </w:tr>
      <w:tr>
        <w:trPr>
          <w:trHeight w:val="10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proliferation and migration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differentiation of circulating monocytes into tumour-associated macrophage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HP-1 Cells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i-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151</w:t>
            </w:r>
          </w:p>
        </w:tc>
      </w:tr>
      <w:tr>
        <w:trPr>
          <w:trHeight w:val="22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 the growth of tumors in a mouse model of lung adenocarcinoma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kind of lipid-coated polymer nanoparticles containing a lipid membrane intermediate layer, PFG and PEG targeting molecular shell based on intermolecular interactions of electrostatic attraction and hydrophobic effect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nude mice bearing A549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9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 the tumor growth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lung metastasis in a TNBC breast cancer mouse mode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duced M2-like tumor-associated macrophage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jugating fused melittin (melittin 8-26) and the pro-apoptotic peptide d(KLAKLAK)2 (dKLA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T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cell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ice bearing 4T1 TNBC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</w:t>
            </w:r>
          </w:p>
        </w:tc>
      </w:tr>
      <w:tr>
        <w:trPr>
          <w:trHeight w:val="383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cells viability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159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38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ied cells growth of cancer cell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howed the synergies between melittin and docetaxel: enhan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ing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the anti-tumor effects of docetaxel in the breast cancer mouse mode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duced the protein expression of p-RTK and down-regulated PI3K/Akt signaling pathway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activity of EGFR and HER2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bifunctional melittin peptide by adding an alpha-helical RGD peptide motif to N-terminal of 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11 cell, T11 cells-bearing mi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viabiity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rbon nanoparticles, graphene oxide, pristine graphene, and diamon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CF-7 and MDA-MB-2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6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umoricidal effect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reased the protein levels of urokinase-type plasminogen activator receptor (uPAR) and activated leukocyte-cell adhesion molecule (ALCAM), reduced the protein expressions of Lipocain-2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raphene-carried 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A-MB-2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viabiity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reased the protein expressions of deoxythymidine kinase, reduced the levels of ALCAM and The MHC class I chain-related gene A (MICA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CF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87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ppressed primary tumor growt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aluronic acid and high-density lipoprotein were conjugated to envolope melit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T1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8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mpede the growth of the metastatic sentinel lymph nod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mouse model with metastasis of breast cancer bearing 4T1 cel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88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migration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A-MB-231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</w:t>
            </w:r>
          </w:p>
        </w:tc>
      </w:tr>
      <w:tr>
        <w:trPr>
          <w:trHeight w:val="96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uc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apoptosi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reased the expression of mitochondrial fusion protein 2 and dynamin-related protein 1 of mitochondri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T1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</w:t>
            </w:r>
          </w:p>
        </w:tc>
      </w:tr>
      <w:tr>
        <w:trPr>
          <w:trHeight w:val="98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s the growth of carcinoma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ppressed the formation of TME by reducing the protein expression and mRNA levels of HIF-1α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A-MB-2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2</w:t>
            </w:r>
          </w:p>
        </w:tc>
      </w:tr>
      <w:tr>
        <w:trPr>
          <w:trHeight w:val="70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layed the growth of subcutaneous murine tumor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ucted the increases of ROS, triggering immunogenic cell death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serum albumin (SA)-coated boehmite scaffold to load melittin and chlorin e6 (Ce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east cancer mouse model model of subcutaneous bearing 4T1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6</w:t>
            </w:r>
          </w:p>
        </w:tc>
      </w:tr>
      <w:tr>
        <w:trPr>
          <w:trHeight w:val="70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umoricidal effect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 estrone-appended polyion complex micelle for carrying 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9</w:t>
            </w:r>
          </w:p>
        </w:tc>
      </w:tr>
      <w:tr>
        <w:trPr>
          <w:trHeight w:val="965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xerted synergistic cytotoxicity with Epirubicin against tumo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cin 1-Dimer aptamer-CCN nanosyste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CF-7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1667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howed synergistic anti-tumor effects with miR-34a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rested cell cycle at G1/S phase and reduced the mRNA levels and protein expression of Cyclin D1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polyelectrolyte nanocarrier contains folic acid-modifided polyethyleneimine shell and polyglutamate grafted chitosan core. The shell is for delivering miR-34 and the core is for carryng melittin.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A-MB-231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0</w:t>
            </w:r>
          </w:p>
        </w:tc>
      </w:tr>
      <w:tr>
        <w:trPr>
          <w:trHeight w:val="647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atocellular carcinoma (HCC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cell viability, migration and microfilament depolymerization of cancer cell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duced tumor volume in the HCC mouse model.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Rac1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HCC97L, MHCC97H cells a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nude mice bearing MHCC97H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1228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proliferation, migration and invasion of HCC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gulated PI3K/AKT/mTOR signal pathway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HCC97-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7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mpeded the expression of DNMT1, regulated ADAMTS9-AS2 demethylation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G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1</w:t>
            </w:r>
          </w:p>
        </w:tc>
      </w:tr>
      <w:tr>
        <w:trPr>
          <w:trHeight w:val="12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nhanced selectivity and anticancer effect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of Sorafenib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rested the cell cycle of cancer cells at G2/M phas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reased intracellular ROS levels, reduced the potential of mitochondrial membrane and reduced the protein levels of p21 and XIAP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G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9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mpeded the proliferation, invasion and angiogenesi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cathepsin S-induced angiogenesi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locked the VEGF-A/VEGFR-2/MEK1/ERK1/2 pathway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HCC97-H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101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proliferation of tumo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ttenuatied the expression HDAC2 a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nd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pregulated PTEN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G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8</w:t>
            </w:r>
          </w:p>
        </w:tc>
      </w:tr>
      <w:tr>
        <w:trPr>
          <w:trHeight w:val="6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ppressed the viability of tumo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uced autophagy and activated mitochondrial apoptotic pathway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G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66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pecifically targeted and killed HepG2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homing peptide, SLSLITMLKISR (AM-2) was linked to 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G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7</w:t>
            </w:r>
          </w:p>
        </w:tc>
      </w:tr>
      <w:tr>
        <w:trPr>
          <w:trHeight w:val="13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inded the surface of tumor cells and exhibited cytolytic activity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12121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12121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ti-tumor selectivity targeting ASGPR-specific cytotoxicity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recombinant immunotoxin through fusing an anti-ASGPR single-chain variable fragment to 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G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862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growth of the HCC cell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reased the overall survival of HCC mous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AFP-positive cancer cells in hypoxia microenviroment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 adenovirus vector encoding milittin gene under the control of HRE-AFP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3B cells and Nude mice bearing Hep3B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1038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umoricidal effects on HCC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tated the death of cancer cells via inducing apoptosi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non-viral vector containing survivin promoter to carry milittin gen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pG2 cells, a mouse model bearing HepG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0</w:t>
            </w:r>
          </w:p>
        </w:tc>
      </w:tr>
      <w:tr>
        <w:trPr>
          <w:trHeight w:val="130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he growth of cancer cells in vitro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argeted AFP-positive HCC cell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recombinant adenovirus vector with the AFP promoter encoding melittin gene by a bacterial homologous recombinant syste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EL-7402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1, 122</w:t>
            </w:r>
          </w:p>
        </w:tc>
      </w:tr>
      <w:tr>
        <w:trPr>
          <w:trHeight w:val="965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tineoplastic effect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duced PD-L1 protein levels and broke the bindings of PD-1 with PD-L1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pping melittin with fluorinated EGCG.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CC mouse model bearing Hep3B tumor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100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cancer cell growt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ucted aoptotic cell death in tumor cells via suppressing NF-κB and activiting Caspase signal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NCaP, DU145, and PC-3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23</w:t>
            </w:r>
          </w:p>
        </w:tc>
      </w:tr>
      <w:tr>
        <w:trPr>
          <w:trHeight w:val="74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duced cell viability of cance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pecifically target to bind matrix MMP2 and inhibit the enzymatic activity of MMP2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chlorotoxin-targeted nanovector for delivering melittin gen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C-3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26</w:t>
            </w:r>
          </w:p>
        </w:tc>
      </w:tr>
      <w:tr>
        <w:trPr>
          <w:trHeight w:val="92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 the proliferation and migration of cancer cells (CRPC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d enhanced cisplatin sensitivity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own-regulated LCN2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C-3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27</w:t>
            </w:r>
          </w:p>
        </w:tc>
      </w:tr>
      <w:tr>
        <w:trPr>
          <w:trHeight w:val="100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elanoma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ignificantly caused the decline in the survival rate of tumor cell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aluronic acid-modified liposomes to carry 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16F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</w:t>
            </w:r>
          </w:p>
        </w:tc>
      </w:tr>
      <w:tr>
        <w:trPr>
          <w:trHeight w:val="365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</w:t>
            </w:r>
          </w:p>
        </w:tc>
      </w:tr>
      <w:tr>
        <w:trPr>
          <w:trHeight w:val="1260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hibited tumor growt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bookmarkStart w:id="0" w:name="_GoBack"/>
            <w:bookmarkEnd w:id="0"/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 hybrid cytolytic peptide by linking α-helical peptide to the N-terminus of melittin via a GSG linker (α-melittin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57BL/6 mice subcutaneously implanted with B16F10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1</w:t>
            </w:r>
          </w:p>
        </w:tc>
      </w:tr>
      <w:tr>
        <w:trPr>
          <w:trHeight w:val="1604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mpede the primary and distant tumor growt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α-melitt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elanoma mouse model caused by intradermally implanted with B16F10 c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</w:t>
            </w:r>
          </w:p>
        </w:tc>
      </w:tr>
      <w:tr>
        <w:trPr>
          <w:trHeight w:val="920" w:hRule="atLeast"/>
        </w:trPr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lioma</w:t>
            </w:r>
          </w:p>
        </w:tc>
        <w:tc>
          <w:tcPr>
            <w:tcW w:w="29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howed synergistic effects with paclitaxel against glioma cells and prolonged the survival time of glioma-bearing mice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6"/>
                <w:highlight w:val="none"/>
                <w:lang w:val="en-US" w:eastAsia="zh-CN" w:bidi="ar"/>
              </w:rPr>
              <w:t>9</w:t>
            </w:r>
            <w:r>
              <w:rPr>
                <w:rStyle w:val="5"/>
                <w:highlight w:val="none"/>
                <w:lang w:val="en-US" w:eastAsia="zh-CN" w:bidi="ar"/>
              </w:rPr>
              <w:t>G-A7R-modified nanolipodisks to melittin and paclitaxel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87 cells and BALB/c nude mice intracranially inoculated U87 cells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9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F3E72"/>
    <w:rsid w:val="3FFA064B"/>
    <w:rsid w:val="570FEC05"/>
    <w:rsid w:val="783DB08E"/>
    <w:rsid w:val="7DFAB804"/>
    <w:rsid w:val="BEF7C1F8"/>
    <w:rsid w:val="E3FF8A54"/>
    <w:rsid w:val="F3BF3D94"/>
    <w:rsid w:val="FBFF3E72"/>
    <w:rsid w:val="FFBB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uiPriority w:val="0"/>
    <w:rPr>
      <w:rFonts w:ascii="宋体-简" w:hAnsi="宋体-简" w:eastAsia="宋体-简" w:cs="宋体-简"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6">
    <w:name w:val="font7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3:47:00Z</dcterms:created>
  <dc:creator>薄荷</dc:creator>
  <cp:lastModifiedBy>薄荷</cp:lastModifiedBy>
  <dcterms:modified xsi:type="dcterms:W3CDTF">2023-12-24T18:5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E529BB096C07A789D56C1D65AA87B7BB_41</vt:lpwstr>
  </property>
</Properties>
</file>